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4A5D8" w14:textId="77777777" w:rsidR="00C56911" w:rsidRPr="00612DE0" w:rsidRDefault="00C56911" w:rsidP="00C5691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12DE0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612DE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ctivation of β-catenin alleviated fatty infiltration in glycerol injury models.</w:t>
      </w:r>
    </w:p>
    <w:p w14:paraId="513B19A6" w14:textId="1A4460AE" w:rsidR="00C56911" w:rsidRPr="00612DE0" w:rsidRDefault="00C56911" w:rsidP="00C56911">
      <w:pPr>
        <w:spacing w:line="480" w:lineRule="auto"/>
        <w:rPr>
          <w:rFonts w:ascii="Verdana" w:eastAsia="宋体" w:hAnsi="Verdana" w:cs="宋体"/>
          <w:color w:val="FF0000"/>
          <w:kern w:val="0"/>
          <w:szCs w:val="21"/>
        </w:rPr>
      </w:pPr>
      <w:r w:rsidRPr="00612DE0">
        <w:rPr>
          <w:rFonts w:ascii="Times New Roman" w:hAnsi="Times New Roman" w:cs="Times New Roman"/>
          <w:sz w:val="24"/>
          <w:szCs w:val="24"/>
        </w:rPr>
        <w:t>(a) Scheme of animal experimental design.</w:t>
      </w:r>
    </w:p>
    <w:p w14:paraId="6353C866" w14:textId="77777777" w:rsidR="00C56911" w:rsidRPr="00612DE0" w:rsidRDefault="00C56911" w:rsidP="00C569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2DE0">
        <w:rPr>
          <w:rFonts w:ascii="Times New Roman" w:hAnsi="Times New Roman" w:cs="Times New Roman"/>
          <w:sz w:val="24"/>
          <w:szCs w:val="24"/>
        </w:rPr>
        <w:t>(b) Measurement of triglycerides in gastrocnemius muscle between the BML-284 group and DMSO group (n=5).</w:t>
      </w:r>
    </w:p>
    <w:p w14:paraId="203BDBC1" w14:textId="77777777" w:rsidR="00C56911" w:rsidRDefault="00C56911" w:rsidP="00C569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2DE0">
        <w:rPr>
          <w:rFonts w:ascii="Times New Roman" w:hAnsi="Times New Roman" w:cs="Times New Roman"/>
          <w:sz w:val="24"/>
          <w:szCs w:val="24"/>
        </w:rPr>
        <w:t>(c) and (d) Immunofluorescence staining and statistical analysis of perilipin1 for gastrocnemius muscles from the DMSO group and BML-284 group (n=6). Scale bar = 100 µm.</w:t>
      </w:r>
    </w:p>
    <w:p w14:paraId="6AF883CD" w14:textId="77777777" w:rsidR="008C2A29" w:rsidRDefault="008C2A29"/>
    <w:sectPr w:rsidR="008C2A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DDC6E" w14:textId="77777777" w:rsidR="0090641F" w:rsidRDefault="0090641F" w:rsidP="00C56911">
      <w:r>
        <w:separator/>
      </w:r>
    </w:p>
  </w:endnote>
  <w:endnote w:type="continuationSeparator" w:id="0">
    <w:p w14:paraId="4100BD64" w14:textId="77777777" w:rsidR="0090641F" w:rsidRDefault="0090641F" w:rsidP="00C569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2DE09" w14:textId="77777777" w:rsidR="0090641F" w:rsidRDefault="0090641F" w:rsidP="00C56911">
      <w:r>
        <w:separator/>
      </w:r>
    </w:p>
  </w:footnote>
  <w:footnote w:type="continuationSeparator" w:id="0">
    <w:p w14:paraId="63A60257" w14:textId="77777777" w:rsidR="0090641F" w:rsidRDefault="0090641F" w:rsidP="00C569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862"/>
    <w:rsid w:val="008C2A29"/>
    <w:rsid w:val="0090641F"/>
    <w:rsid w:val="00C56911"/>
    <w:rsid w:val="00E42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AC97B3"/>
  <w15:chartTrackingRefBased/>
  <w15:docId w15:val="{B04B15AB-4886-4387-803D-4DE97A49F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69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69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69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69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69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zuan0310@outlook.com</dc:creator>
  <cp:keywords/>
  <dc:description/>
  <cp:lastModifiedBy>xingzuan0310@outlook.com</cp:lastModifiedBy>
  <cp:revision>2</cp:revision>
  <dcterms:created xsi:type="dcterms:W3CDTF">2023-08-08T07:25:00Z</dcterms:created>
  <dcterms:modified xsi:type="dcterms:W3CDTF">2023-08-08T07:25:00Z</dcterms:modified>
</cp:coreProperties>
</file>